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AF359" w14:textId="77777777" w:rsidR="00162F32" w:rsidRPr="00AE49CD" w:rsidRDefault="00162F32" w:rsidP="00162F32">
      <w:pPr>
        <w:spacing w:after="240" w:line="480" w:lineRule="auto"/>
        <w:jc w:val="both"/>
        <w:rPr>
          <w:b/>
          <w:bCs/>
          <w:smallCaps/>
          <w:sz w:val="32"/>
          <w:szCs w:val="28"/>
          <w:lang w:val="en-US"/>
        </w:rPr>
      </w:pPr>
      <w:bookmarkStart w:id="0" w:name="_Hlk178244907"/>
      <w:r w:rsidRPr="00AE49CD">
        <w:rPr>
          <w:b/>
          <w:bCs/>
          <w:smallCaps/>
          <w:sz w:val="32"/>
          <w:szCs w:val="28"/>
          <w:lang w:val="en-US"/>
        </w:rPr>
        <w:t>Evaluation of occupational exposure to airborne quartz in the cutting and grinding of ceramic tiles</w:t>
      </w:r>
    </w:p>
    <w:p w14:paraId="701657B3" w14:textId="77777777" w:rsidR="00162F32" w:rsidRPr="001314E5" w:rsidRDefault="00162F32" w:rsidP="00162F32">
      <w:pPr>
        <w:spacing w:after="240" w:line="480" w:lineRule="auto"/>
        <w:jc w:val="both"/>
        <w:rPr>
          <w:lang w:val="en-US"/>
        </w:rPr>
      </w:pPr>
    </w:p>
    <w:p w14:paraId="242F5AFA" w14:textId="7132014C" w:rsidR="00162F32" w:rsidRDefault="00162F32" w:rsidP="00162F32">
      <w:pPr>
        <w:spacing w:after="240" w:line="480" w:lineRule="auto"/>
        <w:jc w:val="both"/>
        <w:rPr>
          <w:vertAlign w:val="superscript"/>
        </w:rPr>
      </w:pPr>
      <w:r w:rsidRPr="00AE49CD">
        <w:t>Francesca Borghi</w:t>
      </w:r>
      <w:r w:rsidRPr="00AE49CD">
        <w:rPr>
          <w:vertAlign w:val="superscript"/>
        </w:rPr>
        <w:t>1*+</w:t>
      </w:r>
      <w:r w:rsidRPr="00AE49CD">
        <w:t>, Francesca Graziosi</w:t>
      </w:r>
      <w:r w:rsidRPr="00AE49CD">
        <w:rPr>
          <w:vertAlign w:val="superscript"/>
        </w:rPr>
        <w:t>1*+</w:t>
      </w:r>
      <w:r w:rsidRPr="00AE49CD">
        <w:t xml:space="preserve">, Silvia </w:t>
      </w:r>
      <w:r>
        <w:t>Contessi</w:t>
      </w:r>
      <w:r w:rsidRPr="00AE49CD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; David C. </w:t>
      </w:r>
      <w:r w:rsidRPr="004E58CA">
        <w:t>Christiani</w:t>
      </w:r>
      <w:r w:rsidRPr="00AE49CD">
        <w:rPr>
          <w:vertAlign w:val="superscript"/>
        </w:rPr>
        <w:t>2</w:t>
      </w:r>
      <w:r w:rsidRPr="004E58CA">
        <w:t>,</w:t>
      </w:r>
      <w:r>
        <w:t xml:space="preserve"> Francesco Decataldo</w:t>
      </w:r>
      <w:r w:rsidRPr="00AE49CD">
        <w:rPr>
          <w:vertAlign w:val="superscript"/>
        </w:rPr>
        <w:t>1</w:t>
      </w:r>
      <w:r>
        <w:t xml:space="preserve">, </w:t>
      </w:r>
      <w:r w:rsidRPr="004E58CA">
        <w:t>Deborah</w:t>
      </w:r>
      <w:r w:rsidR="00AF2188">
        <w:t xml:space="preserve"> </w:t>
      </w:r>
      <w:r w:rsidRPr="004E58CA">
        <w:t>Glass</w:t>
      </w:r>
      <w:r w:rsidRPr="00AE49CD">
        <w:rPr>
          <w:vertAlign w:val="superscript"/>
        </w:rPr>
        <w:t>3</w:t>
      </w:r>
      <w:r>
        <w:t>, Francesco S. Violante</w:t>
      </w:r>
      <w:r w:rsidRPr="00AE49CD">
        <w:rPr>
          <w:vertAlign w:val="superscript"/>
        </w:rPr>
        <w:t>1</w:t>
      </w:r>
      <w:r>
        <w:rPr>
          <w:vertAlign w:val="superscript"/>
        </w:rPr>
        <w:t>,4</w:t>
      </w:r>
    </w:p>
    <w:p w14:paraId="47C1E07E" w14:textId="77777777" w:rsidR="00162F32" w:rsidRDefault="00162F32" w:rsidP="00162F32">
      <w:pPr>
        <w:spacing w:after="240" w:line="480" w:lineRule="auto"/>
        <w:jc w:val="both"/>
        <w:rPr>
          <w:vertAlign w:val="superscript"/>
        </w:rPr>
      </w:pPr>
    </w:p>
    <w:p w14:paraId="73CE1A09" w14:textId="77777777" w:rsidR="00162F32" w:rsidRPr="00AE49CD" w:rsidRDefault="00162F32" w:rsidP="00162F32">
      <w:pPr>
        <w:spacing w:after="240" w:line="480" w:lineRule="auto"/>
        <w:jc w:val="both"/>
        <w:rPr>
          <w:lang w:val="en-US"/>
        </w:rPr>
      </w:pPr>
      <w:r w:rsidRPr="00AE49CD">
        <w:rPr>
          <w:vertAlign w:val="superscript"/>
          <w:lang w:val="en-US"/>
        </w:rPr>
        <w:t>1</w:t>
      </w:r>
      <w:r w:rsidRPr="00F97960">
        <w:rPr>
          <w:lang w:val="en-US"/>
        </w:rPr>
        <w:t xml:space="preserve">Occupational Medicine Unit, Department of Medical and Surgical Sciences, Alma Mater </w:t>
      </w:r>
      <w:proofErr w:type="spellStart"/>
      <w:r w:rsidRPr="00F97960">
        <w:rPr>
          <w:lang w:val="en-US"/>
        </w:rPr>
        <w:t>Studiorum</w:t>
      </w:r>
      <w:proofErr w:type="spellEnd"/>
      <w:r w:rsidRPr="00F97960">
        <w:rPr>
          <w:lang w:val="en-US"/>
        </w:rPr>
        <w:t xml:space="preserve"> University of Bologna, Bologna</w:t>
      </w:r>
      <w:r>
        <w:rPr>
          <w:lang w:val="en-US"/>
        </w:rPr>
        <w:t xml:space="preserve"> (</w:t>
      </w:r>
      <w:r w:rsidRPr="00F97960">
        <w:rPr>
          <w:lang w:val="en-US"/>
        </w:rPr>
        <w:t>Italy</w:t>
      </w:r>
      <w:r>
        <w:rPr>
          <w:lang w:val="en-US"/>
        </w:rPr>
        <w:t>)</w:t>
      </w:r>
    </w:p>
    <w:p w14:paraId="44C9CA6C" w14:textId="6E04130E" w:rsidR="00162F32" w:rsidRDefault="00162F32" w:rsidP="00162F32">
      <w:pPr>
        <w:spacing w:after="240" w:line="480" w:lineRule="auto"/>
        <w:jc w:val="both"/>
        <w:rPr>
          <w:lang w:val="en-US"/>
        </w:rPr>
      </w:pPr>
      <w:r w:rsidRPr="00AE49CD">
        <w:rPr>
          <w:vertAlign w:val="superscript"/>
          <w:lang w:val="en-US"/>
        </w:rPr>
        <w:t>2</w:t>
      </w:r>
      <w:r w:rsidRPr="004E58CA">
        <w:rPr>
          <w:lang w:val="en-US"/>
        </w:rPr>
        <w:t>Harvard Medical School</w:t>
      </w:r>
      <w:r>
        <w:rPr>
          <w:lang w:val="en-US"/>
        </w:rPr>
        <w:t xml:space="preserve"> and Harvard TH Chan School of Public Health - Boston (</w:t>
      </w:r>
      <w:proofErr w:type="spellStart"/>
      <w:r w:rsidRPr="004E58CA">
        <w:rPr>
          <w:lang w:val="en-US"/>
        </w:rPr>
        <w:t>Massashusetts</w:t>
      </w:r>
      <w:proofErr w:type="spellEnd"/>
      <w:r w:rsidR="0029412F">
        <w:rPr>
          <w:lang w:val="en-US"/>
        </w:rPr>
        <w:t>, USA</w:t>
      </w:r>
      <w:r>
        <w:rPr>
          <w:lang w:val="en-US"/>
        </w:rPr>
        <w:t xml:space="preserve">) </w:t>
      </w:r>
    </w:p>
    <w:p w14:paraId="0C677485" w14:textId="77777777" w:rsidR="00162F32" w:rsidRDefault="00162F32" w:rsidP="00162F32">
      <w:pPr>
        <w:spacing w:after="240" w:line="480" w:lineRule="auto"/>
        <w:jc w:val="both"/>
        <w:rPr>
          <w:lang w:val="en-US"/>
        </w:rPr>
      </w:pPr>
      <w:r w:rsidRPr="00AE49CD">
        <w:rPr>
          <w:vertAlign w:val="superscript"/>
          <w:lang w:val="en-US"/>
        </w:rPr>
        <w:t>3</w:t>
      </w:r>
      <w:r w:rsidRPr="00AE49CD">
        <w:rPr>
          <w:lang w:val="en-US"/>
        </w:rPr>
        <w:t>Monash School of Public Health and Preventive Medicine</w:t>
      </w:r>
      <w:r>
        <w:rPr>
          <w:lang w:val="en-US"/>
        </w:rPr>
        <w:t xml:space="preserve"> - </w:t>
      </w:r>
      <w:r w:rsidRPr="00AE49CD">
        <w:rPr>
          <w:lang w:val="en-US"/>
        </w:rPr>
        <w:t>Melbourne</w:t>
      </w:r>
      <w:r>
        <w:rPr>
          <w:lang w:val="en-US"/>
        </w:rPr>
        <w:t xml:space="preserve"> (</w:t>
      </w:r>
      <w:r w:rsidRPr="00AE49CD">
        <w:rPr>
          <w:lang w:val="en-US"/>
        </w:rPr>
        <w:t>Australia</w:t>
      </w:r>
      <w:r>
        <w:rPr>
          <w:lang w:val="en-US"/>
        </w:rPr>
        <w:t>)</w:t>
      </w:r>
    </w:p>
    <w:p w14:paraId="77EDB947" w14:textId="77777777" w:rsidR="00162F32" w:rsidRPr="00F97960" w:rsidRDefault="00162F32" w:rsidP="00162F32">
      <w:pPr>
        <w:spacing w:after="240" w:line="480" w:lineRule="auto"/>
        <w:jc w:val="both"/>
      </w:pPr>
      <w:r w:rsidRPr="00F97960">
        <w:rPr>
          <w:vertAlign w:val="superscript"/>
        </w:rPr>
        <w:t>4</w:t>
      </w:r>
      <w:r w:rsidRPr="00F97960">
        <w:t xml:space="preserve">Division of </w:t>
      </w:r>
      <w:proofErr w:type="spellStart"/>
      <w:r w:rsidRPr="00F97960">
        <w:t>Occupational</w:t>
      </w:r>
      <w:proofErr w:type="spellEnd"/>
      <w:r w:rsidRPr="00F97960">
        <w:t xml:space="preserve"> Medicine, IRCCS Azienda Ospedaliero-Universitaria di Bologna, Bologna</w:t>
      </w:r>
      <w:r>
        <w:t xml:space="preserve"> (</w:t>
      </w:r>
      <w:r w:rsidRPr="00F97960">
        <w:t>Italy</w:t>
      </w:r>
      <w:r>
        <w:t>)</w:t>
      </w:r>
    </w:p>
    <w:p w14:paraId="75E9C403" w14:textId="2668AE28" w:rsidR="00162F32" w:rsidRPr="00F97960" w:rsidRDefault="00162F32" w:rsidP="00162F32">
      <w:pPr>
        <w:spacing w:after="240" w:line="480" w:lineRule="auto"/>
        <w:jc w:val="both"/>
      </w:pPr>
    </w:p>
    <w:p w14:paraId="2411A499" w14:textId="77777777" w:rsidR="00162F32" w:rsidRDefault="00162F32" w:rsidP="00162F32">
      <w:pPr>
        <w:spacing w:after="240" w:line="480" w:lineRule="auto"/>
        <w:jc w:val="both"/>
        <w:rPr>
          <w:lang w:val="en-US"/>
        </w:rPr>
      </w:pPr>
      <w:r w:rsidRPr="00744C3E">
        <w:rPr>
          <w:lang w:val="en-US"/>
        </w:rPr>
        <w:t xml:space="preserve">* </w:t>
      </w:r>
      <w:r w:rsidRPr="00773C04">
        <w:rPr>
          <w:lang w:val="en-US"/>
        </w:rPr>
        <w:t>These authors contributed equally to this work</w:t>
      </w:r>
    </w:p>
    <w:p w14:paraId="53E43EA6" w14:textId="3004921B" w:rsidR="00162F32" w:rsidRPr="004E58CA" w:rsidRDefault="00162F32" w:rsidP="00162F32">
      <w:pPr>
        <w:spacing w:after="240" w:line="480" w:lineRule="auto"/>
        <w:jc w:val="both"/>
        <w:rPr>
          <w:lang w:val="en-US"/>
        </w:rPr>
      </w:pPr>
      <w:r w:rsidRPr="00744C3E">
        <w:rPr>
          <w:vertAlign w:val="superscript"/>
          <w:lang w:val="en-US"/>
        </w:rPr>
        <w:t>+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Corresponding authors: FG (francesca.graziosi@unibo.it)</w:t>
      </w:r>
    </w:p>
    <w:bookmarkEnd w:id="0"/>
    <w:p w14:paraId="76444190" w14:textId="77777777" w:rsidR="00162F32" w:rsidRDefault="00162F32" w:rsidP="00162F32">
      <w:pPr>
        <w:spacing w:after="240" w:line="480" w:lineRule="auto"/>
        <w:jc w:val="both"/>
        <w:rPr>
          <w:lang w:val="en-US"/>
        </w:rPr>
      </w:pPr>
    </w:p>
    <w:p w14:paraId="33943AA8" w14:textId="77777777" w:rsidR="00162F32" w:rsidRPr="004E58CA" w:rsidRDefault="00162F32" w:rsidP="00162F32">
      <w:pPr>
        <w:spacing w:after="240" w:line="480" w:lineRule="auto"/>
        <w:jc w:val="both"/>
        <w:rPr>
          <w:lang w:val="en-US"/>
        </w:rPr>
      </w:pPr>
    </w:p>
    <w:p w14:paraId="5DF47365" w14:textId="77777777" w:rsidR="00D638CC" w:rsidRDefault="00D638CC" w:rsidP="00D638CC">
      <w:pPr>
        <w:spacing w:after="240"/>
        <w:jc w:val="both"/>
        <w:rPr>
          <w:lang w:val="en-US"/>
        </w:rPr>
      </w:pPr>
    </w:p>
    <w:p w14:paraId="08452B78" w14:textId="47BA4BB5" w:rsidR="00D638CC" w:rsidRDefault="00D638CC" w:rsidP="00D638CC">
      <w:pPr>
        <w:spacing w:after="240"/>
        <w:jc w:val="both"/>
        <w:rPr>
          <w:lang w:val="en-US"/>
        </w:rPr>
      </w:pPr>
      <w:r>
        <w:rPr>
          <w:lang w:val="en-US"/>
        </w:rPr>
        <w:lastRenderedPageBreak/>
        <w:t>Table S</w:t>
      </w:r>
      <w:r w:rsidR="00303D07">
        <w:rPr>
          <w:lang w:val="en-US"/>
        </w:rPr>
        <w:t>1</w:t>
      </w:r>
      <w:r>
        <w:rPr>
          <w:lang w:val="en-US"/>
        </w:rPr>
        <w:t xml:space="preserve">. </w:t>
      </w:r>
      <w:r w:rsidRPr="00AA3DCA">
        <w:rPr>
          <w:lang w:val="en-US"/>
        </w:rPr>
        <w:t>Gravimetric analyses performed pre- and post-sampling</w:t>
      </w:r>
      <w:r>
        <w:rPr>
          <w:lang w:val="en-US"/>
        </w:rPr>
        <w:t>.</w:t>
      </w:r>
      <w:r w:rsidR="007C680E">
        <w:rPr>
          <w:lang w:val="en-US"/>
        </w:rPr>
        <w:t xml:space="preserve"> </w:t>
      </w:r>
      <w:bookmarkStart w:id="1" w:name="_Hlk202208711"/>
      <w:r w:rsidR="00EC1A8C" w:rsidRPr="00002DCC">
        <w:rPr>
          <w:lang w:val="en-US"/>
        </w:rPr>
        <w:t>Each individual sample was collected while processing a single tile type and thickness.</w:t>
      </w:r>
      <w:bookmarkEnd w:id="1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"/>
        <w:gridCol w:w="301"/>
        <w:gridCol w:w="2410"/>
        <w:gridCol w:w="569"/>
        <w:gridCol w:w="707"/>
        <w:gridCol w:w="852"/>
        <w:gridCol w:w="707"/>
        <w:gridCol w:w="993"/>
        <w:gridCol w:w="993"/>
        <w:gridCol w:w="709"/>
        <w:gridCol w:w="704"/>
      </w:tblGrid>
      <w:tr w:rsidR="00D638CC" w:rsidRPr="0090578E" w14:paraId="68B74274" w14:textId="77777777" w:rsidTr="00522CB5">
        <w:trPr>
          <w:trHeight w:hRule="exact" w:val="265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44DA" w14:textId="77777777" w:rsidR="00D638CC" w:rsidRPr="00D638CC" w:rsidRDefault="00D638CC" w:rsidP="00D638C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" w:eastAsia="it-IT"/>
                <w14:ligatures w14:val="none"/>
              </w:rPr>
              <w:t>Dust in the Respirable fraction (mg/membrane)</w:t>
            </w:r>
          </w:p>
          <w:p w14:paraId="25DB4A1F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</w:tr>
      <w:tr w:rsidR="00D12CD9" w:rsidRPr="00D638CC" w14:paraId="6C335426" w14:textId="77777777" w:rsidTr="00522CB5">
        <w:trPr>
          <w:trHeight w:hRule="exact" w:val="265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7D4903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CF02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4E2E" w14:textId="77777777" w:rsidR="00D638CC" w:rsidRPr="00D638CC" w:rsidRDefault="00D638CC" w:rsidP="00D638C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F501" w14:textId="14D6103B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N</w:t>
            </w:r>
            <w:r w:rsidR="00EC0C4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0D57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Min.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A4AF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5</w:t>
            </w: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th</w:t>
            </w: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 xml:space="preserve"> per.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C4D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Mea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0C5A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Media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D022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95</w:t>
            </w: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th</w:t>
            </w: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 xml:space="preserve"> per.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7083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Max.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01FF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SD</w:t>
            </w:r>
          </w:p>
        </w:tc>
      </w:tr>
      <w:tr w:rsidR="00522CB5" w:rsidRPr="00D638CC" w14:paraId="6746CCE7" w14:textId="77777777" w:rsidTr="00522CB5">
        <w:trPr>
          <w:trHeight w:hRule="exact" w:val="265"/>
        </w:trPr>
        <w:tc>
          <w:tcPr>
            <w:tcW w:w="3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C4EBC21" w14:textId="77777777" w:rsidR="00522CB5" w:rsidRPr="00D638CC" w:rsidRDefault="00522CB5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44202" w14:textId="77777777" w:rsidR="00522CB5" w:rsidRPr="00D638CC" w:rsidRDefault="00522CB5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54908" w14:textId="77777777" w:rsidR="00522CB5" w:rsidRPr="00D638CC" w:rsidRDefault="00522CB5" w:rsidP="00D638C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F6696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CF688C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ABDD1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80D79C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C6FF5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0069D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A6B22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CD6BD" w14:textId="77777777" w:rsidR="00522CB5" w:rsidRPr="00D638CC" w:rsidRDefault="00522CB5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</w:tr>
      <w:tr w:rsidR="00EC1A8C" w:rsidRPr="00D638CC" w14:paraId="476E1693" w14:textId="77777777" w:rsidTr="00D12CD9">
        <w:trPr>
          <w:trHeight w:hRule="exact" w:val="392"/>
        </w:trPr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23DE9CB6" w14:textId="77777777" w:rsidR="00EC1A8C" w:rsidRPr="00D638CC" w:rsidRDefault="00EC1A8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2EC2D1" w14:textId="77777777" w:rsidR="00EC1A8C" w:rsidRPr="00D638CC" w:rsidRDefault="00EC1A8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4485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8F14E" w14:textId="31CC9115" w:rsidR="00EC1A8C" w:rsidRPr="00BF21AF" w:rsidRDefault="00EC1A8C" w:rsidP="00650E5B">
            <w:pPr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it-IT"/>
                <w14:ligatures w14:val="none"/>
              </w:rPr>
              <w:t>Total by material</w:t>
            </w: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</w:tr>
      <w:tr w:rsidR="00650E5B" w:rsidRPr="00D638CC" w14:paraId="474D1DF9" w14:textId="77777777" w:rsidTr="00D12CD9">
        <w:trPr>
          <w:trHeight w:hRule="exact" w:val="392"/>
        </w:trPr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748BD99" w14:textId="669804E7" w:rsidR="00E10BCD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 xml:space="preserve">Personal </w:t>
            </w:r>
            <w:r w:rsidR="00180B3D"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Samples</w:t>
            </w:r>
          </w:p>
          <w:p w14:paraId="08301EB5" w14:textId="193D7AAD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6C49F" w14:textId="49F39571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1CA73" w14:textId="1C4AF8C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it-IT"/>
                <w14:ligatures w14:val="none"/>
              </w:rPr>
              <w:t>W12 mm + W20 mm</w:t>
            </w:r>
            <w:r w:rsidR="00EC1A8C" w:rsidRPr="00002DCC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06A94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59093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6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824F5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0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E7E68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27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4267D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24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5408F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42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A7BCE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444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C36BF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22</w:t>
            </w:r>
          </w:p>
        </w:tc>
      </w:tr>
      <w:tr w:rsidR="00650E5B" w:rsidRPr="00D638CC" w14:paraId="62213D23" w14:textId="77777777" w:rsidTr="00D12CD9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83A91A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FB4DDE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E72E91" w14:textId="6F07365A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it-IT"/>
                <w14:ligatures w14:val="none"/>
              </w:rPr>
              <w:t>B12 mm + B20 mm</w:t>
            </w:r>
            <w:r w:rsidR="00EC1A8C" w:rsidRPr="00002DCC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24054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A8D37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27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84163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28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13499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87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BD648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7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85602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1.6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85A00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1.7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19296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567</w:t>
            </w:r>
          </w:p>
        </w:tc>
      </w:tr>
      <w:tr w:rsidR="00EC1A8C" w:rsidRPr="00D638CC" w14:paraId="408D1AF7" w14:textId="77777777" w:rsidTr="00D12CD9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4A60258" w14:textId="77777777" w:rsidR="00EC1A8C" w:rsidRPr="00D638CC" w:rsidRDefault="00EC1A8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FB4B366" w14:textId="77777777" w:rsidR="00EC1A8C" w:rsidRPr="00D638CC" w:rsidRDefault="00EC1A8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4485" w:type="pct"/>
            <w:gridSpan w:val="9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54A6BA" w14:textId="72D48BC5" w:rsidR="00EC1A8C" w:rsidRPr="00D638CC" w:rsidRDefault="00EC1A8C" w:rsidP="00D12CD9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Detailed</w:t>
            </w:r>
            <w:proofErr w:type="spellEnd"/>
            <w:r w:rsidR="00180B3D" w:rsidRPr="00D12CD9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 xml:space="preserve"> </w:t>
            </w:r>
            <w:proofErr w:type="spellStart"/>
            <w:r w:rsidR="00180B3D" w:rsidRPr="00D12CD9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Material</w:t>
            </w:r>
            <w:proofErr w:type="spellEnd"/>
          </w:p>
        </w:tc>
      </w:tr>
      <w:tr w:rsidR="00650E5B" w:rsidRPr="00D638CC" w14:paraId="37550EE8" w14:textId="77777777" w:rsidTr="00D12CD9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334DD8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3E210D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86B16F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W12 mm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1D4A1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6EE25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83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ACA20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8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8E872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5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A2772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3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80593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5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AA4FB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7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7FD16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72</w:t>
            </w:r>
          </w:p>
        </w:tc>
      </w:tr>
      <w:tr w:rsidR="00650E5B" w:rsidRPr="00D638CC" w14:paraId="0DF4AA9B" w14:textId="77777777" w:rsidTr="00D12CD9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29B2EC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C1DD01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83DF7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W20 m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DF4F6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B5F1B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C4B34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DCCCD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6C492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FBE54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4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55337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4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62F63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64</w:t>
            </w:r>
          </w:p>
        </w:tc>
      </w:tr>
      <w:tr w:rsidR="00650E5B" w:rsidRPr="00D638CC" w14:paraId="230E5158" w14:textId="77777777" w:rsidTr="00D12CD9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41B447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AE12EF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94080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B12 m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C5AF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BC313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79308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3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07FA9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7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E43A4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5F531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3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C5A80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4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8CA87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541</w:t>
            </w:r>
          </w:p>
        </w:tc>
      </w:tr>
      <w:tr w:rsidR="00650E5B" w:rsidRPr="00D638CC" w14:paraId="0E94DB1B" w14:textId="77777777" w:rsidTr="00F97177">
        <w:trPr>
          <w:trHeight w:val="24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536E90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C58319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3286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B20 mm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2CF57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90C40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7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7F6A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4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F1567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0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4DFF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0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1E95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6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289AB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7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8731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550</w:t>
            </w:r>
          </w:p>
        </w:tc>
      </w:tr>
      <w:tr w:rsidR="00D12CD9" w:rsidRPr="00D638CC" w14:paraId="04ECE2B8" w14:textId="77777777" w:rsidTr="00F97177">
        <w:trPr>
          <w:trHeight w:val="24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82F244F" w14:textId="77777777" w:rsidR="00180B3D" w:rsidRPr="00D638CC" w:rsidRDefault="00180B3D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0E057" w14:textId="77777777" w:rsidR="00180B3D" w:rsidRPr="00D638CC" w:rsidRDefault="00180B3D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FB23D4" w14:textId="29F9AC27" w:rsidR="00180B3D" w:rsidRPr="00D638CC" w:rsidRDefault="00180B3D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Activity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9A34A9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E31D85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F06742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B6370E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6AD307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2E7D33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85D635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779070" w14:textId="77777777" w:rsidR="00180B3D" w:rsidRPr="00D638CC" w:rsidRDefault="00180B3D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650E5B" w:rsidRPr="00D638CC" w14:paraId="2BD6236C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A65DCA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91D6C" w14:textId="5DD0AFEB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A88A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Cuttin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884D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E2691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1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A746B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6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134B8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84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03674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44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60883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64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1538B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1.71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EE00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580</w:t>
            </w:r>
          </w:p>
        </w:tc>
      </w:tr>
      <w:tr w:rsidR="00650E5B" w:rsidRPr="00D638CC" w14:paraId="266A106C" w14:textId="77777777" w:rsidTr="00F97177">
        <w:trPr>
          <w:trHeight w:val="24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19B1C3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C56346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7E61AC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Grinding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5FD3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113CF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1AF56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0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0467E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D17D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272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8FC5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6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61A0F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7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2739C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92</w:t>
            </w:r>
          </w:p>
        </w:tc>
      </w:tr>
      <w:tr w:rsidR="00D12CD9" w:rsidRPr="00D638CC" w14:paraId="0BD68CA4" w14:textId="77777777" w:rsidTr="00D12CD9">
        <w:trPr>
          <w:trHeight w:val="44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04D6AD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4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C83B7" w14:textId="33D17C39" w:rsidR="00D638CC" w:rsidRPr="00BF21AF" w:rsidRDefault="00D638CC" w:rsidP="00522CB5">
            <w:pPr>
              <w:ind w:left="1416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Total</w:t>
            </w:r>
            <w:r w:rsidR="00522CB5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5C74B" w14:textId="39052474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1</w:t>
            </w:r>
            <w:r w:rsidR="009057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B4A7C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54066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14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48296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57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2A629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354</w:t>
            </w:r>
          </w:p>
        </w:tc>
        <w:tc>
          <w:tcPr>
            <w:tcW w:w="515" w:type="pct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D3B7F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1.5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077B7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1.7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D75A1" w14:textId="77777777" w:rsidR="00D638CC" w:rsidRPr="00BF21AF" w:rsidRDefault="00D638CC" w:rsidP="00180B3D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509</w:t>
            </w:r>
          </w:p>
        </w:tc>
      </w:tr>
      <w:tr w:rsidR="00D638CC" w:rsidRPr="00D638CC" w14:paraId="0C48C0EC" w14:textId="77777777" w:rsidTr="00D12CD9">
        <w:trPr>
          <w:trHeight w:hRule="exact" w:val="245"/>
        </w:trPr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DE1977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B250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4485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76D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 </w:t>
            </w:r>
          </w:p>
        </w:tc>
      </w:tr>
      <w:tr w:rsidR="00EC1A8C" w:rsidRPr="00D638CC" w14:paraId="1514C188" w14:textId="77777777" w:rsidTr="00F97177">
        <w:trPr>
          <w:trHeight w:hRule="exact" w:val="392"/>
        </w:trPr>
        <w:tc>
          <w:tcPr>
            <w:tcW w:w="360" w:type="pct"/>
            <w:tcBorders>
              <w:top w:val="single" w:sz="8" w:space="0" w:color="auto"/>
              <w:left w:val="nil"/>
              <w:right w:val="nil"/>
            </w:tcBorders>
            <w:shd w:val="clear" w:color="000000" w:fill="F2F2F2"/>
            <w:textDirection w:val="btLr"/>
            <w:vAlign w:val="center"/>
          </w:tcPr>
          <w:p w14:paraId="52B24F0B" w14:textId="77777777" w:rsidR="00EC1A8C" w:rsidRPr="00D638CC" w:rsidRDefault="00EC1A8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156" w:type="pct"/>
            <w:tcBorders>
              <w:top w:val="single" w:sz="8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1D8F31DD" w14:textId="77777777" w:rsidR="00EC1A8C" w:rsidRPr="00D638CC" w:rsidRDefault="00EC1A8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</w:pPr>
          </w:p>
        </w:tc>
        <w:tc>
          <w:tcPr>
            <w:tcW w:w="4485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6C1D4FD" w14:textId="5A967E0A" w:rsidR="00EC1A8C" w:rsidRPr="00BF21AF" w:rsidRDefault="00EC1A8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 xml:space="preserve">Total by </w:t>
            </w:r>
            <w:proofErr w:type="spellStart"/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material</w:t>
            </w:r>
            <w:proofErr w:type="spellEnd"/>
            <w:r w:rsidRPr="00002DCC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</w:tr>
      <w:tr w:rsidR="00D12CD9" w:rsidRPr="00D638CC" w14:paraId="0381B480" w14:textId="77777777" w:rsidTr="00F97177">
        <w:trPr>
          <w:trHeight w:hRule="exact" w:val="392"/>
        </w:trPr>
        <w:tc>
          <w:tcPr>
            <w:tcW w:w="360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14:paraId="5E1DDFE5" w14:textId="77777777" w:rsidR="00D638CC" w:rsidRPr="00D638CC" w:rsidRDefault="00D638CC" w:rsidP="00180B3D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Environmental Samples</w:t>
            </w:r>
          </w:p>
        </w:tc>
        <w:tc>
          <w:tcPr>
            <w:tcW w:w="156" w:type="pct"/>
            <w:vMerge w:val="restart"/>
            <w:tcBorders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33CF1" w14:textId="0CA861C0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E5C0D7" w14:textId="30EC147F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it-IT"/>
                <w14:ligatures w14:val="none"/>
              </w:rPr>
              <w:t>W12 mm + W20 mm</w:t>
            </w:r>
            <w:r w:rsidR="00EC1A8C" w:rsidRPr="00002DCC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3E965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1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DBA1B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3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9985BC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3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C54AB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0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8CFA7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6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327F7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25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0F098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45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AC418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04</w:t>
            </w:r>
          </w:p>
        </w:tc>
      </w:tr>
      <w:tr w:rsidR="00D12CD9" w:rsidRPr="00D638CC" w14:paraId="0C771CE4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63592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D71D5D0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247A1C" w14:textId="3CBE4F83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val="en-US" w:eastAsia="it-IT"/>
                <w14:ligatures w14:val="none"/>
              </w:rPr>
              <w:t>B12 mm + B20 mm</w:t>
            </w:r>
            <w:r w:rsidR="00EC1A8C" w:rsidRPr="00002DCC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+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6D4D39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3887BA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BBECDF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5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7AFC0E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9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248524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9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14B109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D882E1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1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21DF0E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lang w:eastAsia="it-IT"/>
                <w14:ligatures w14:val="none"/>
              </w:rPr>
              <w:t>0.036</w:t>
            </w:r>
          </w:p>
        </w:tc>
      </w:tr>
      <w:tr w:rsidR="00EC1A8C" w:rsidRPr="00D638CC" w14:paraId="677934FF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304A86" w14:textId="77777777" w:rsidR="00EC1A8C" w:rsidRPr="00D638CC" w:rsidRDefault="00EC1A8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5A7EDBE" w14:textId="77777777" w:rsidR="00EC1A8C" w:rsidRPr="00D638CC" w:rsidRDefault="00EC1A8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4485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48B84FA" w14:textId="00385884" w:rsidR="00EC1A8C" w:rsidRPr="00D638CC" w:rsidRDefault="00EC1A8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Detailed</w:t>
            </w:r>
            <w:proofErr w:type="spellEnd"/>
            <w:r w:rsidR="00650E5B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 xml:space="preserve"> </w:t>
            </w:r>
            <w:proofErr w:type="spellStart"/>
            <w:r w:rsidR="00650E5B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Material</w:t>
            </w:r>
            <w:proofErr w:type="spellEnd"/>
          </w:p>
        </w:tc>
      </w:tr>
      <w:tr w:rsidR="00D12CD9" w:rsidRPr="00D638CC" w14:paraId="3DA2C58A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C1398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EA893FA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1848E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W12 mm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73845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66C2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3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F2F9C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4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27D0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8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2DA5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8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F3E5C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2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8017A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26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D65AF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29</w:t>
            </w:r>
          </w:p>
        </w:tc>
      </w:tr>
      <w:tr w:rsidR="00D12CD9" w:rsidRPr="00D638CC" w14:paraId="588D56D2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1063E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8D93A75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494B6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W20 m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9EDDA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66E9B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E02CF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E7227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E096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C6A7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3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D6F8F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4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DA55A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47</w:t>
            </w:r>
          </w:p>
        </w:tc>
      </w:tr>
      <w:tr w:rsidR="00D12CD9" w:rsidRPr="00D638CC" w14:paraId="0E8EBD59" w14:textId="77777777" w:rsidTr="00F97177">
        <w:trPr>
          <w:trHeight w:val="23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88A0F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6E53E23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D92A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B12 m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F73D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B1BD4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7540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E88D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4C88C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E62E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5DD30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35207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24</w:t>
            </w:r>
          </w:p>
        </w:tc>
      </w:tr>
      <w:tr w:rsidR="00D12CD9" w:rsidRPr="00D638CC" w14:paraId="13021DDA" w14:textId="77777777" w:rsidTr="00F97177">
        <w:trPr>
          <w:trHeight w:val="24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2BAE7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56" w:type="pct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4C8F2E8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1B7098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B20 mm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BB478A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B46E8B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01BC8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AABF25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73AD2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C6B2A4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C038FB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1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56FBAE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0.036</w:t>
            </w:r>
          </w:p>
        </w:tc>
      </w:tr>
      <w:tr w:rsidR="00180B3D" w:rsidRPr="00D638CC" w14:paraId="28ECA7D9" w14:textId="77777777" w:rsidTr="00650E5B">
        <w:trPr>
          <w:trHeight w:val="245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FED4A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4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7F1975" w14:textId="069768E8" w:rsidR="00D638CC" w:rsidRPr="00BF21AF" w:rsidRDefault="00D638CC" w:rsidP="00522CB5">
            <w:pPr>
              <w:ind w:left="1416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Total</w:t>
            </w:r>
            <w:r w:rsidR="00522CB5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0074B8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2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8AA12A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3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55BECC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4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855939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BCB3A1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43EBBF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1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B7EA6F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45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A97B51" w14:textId="77777777" w:rsidR="00D638CC" w:rsidRPr="00BF21AF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BF21A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0.075</w:t>
            </w:r>
          </w:p>
        </w:tc>
      </w:tr>
    </w:tbl>
    <w:p w14:paraId="66AE374A" w14:textId="77777777" w:rsidR="00EC1A8C" w:rsidRDefault="00EC1A8C" w:rsidP="00EC1A8C">
      <w:pPr>
        <w:spacing w:line="480" w:lineRule="auto"/>
        <w:jc w:val="both"/>
        <w:rPr>
          <w:lang w:val="en-US"/>
        </w:rPr>
      </w:pPr>
      <w:bookmarkStart w:id="2" w:name="_Hlk202208686"/>
    </w:p>
    <w:p w14:paraId="0FCDD1E6" w14:textId="4D70E593" w:rsidR="00EC1A8C" w:rsidRPr="00931997" w:rsidRDefault="00EC1A8C" w:rsidP="00EC1A8C">
      <w:pPr>
        <w:spacing w:line="480" w:lineRule="auto"/>
        <w:jc w:val="both"/>
        <w:rPr>
          <w:lang w:val="en-US"/>
        </w:rPr>
      </w:pPr>
      <w:r w:rsidRPr="00931997">
        <w:rPr>
          <w:lang w:val="en-US"/>
        </w:rPr>
        <w:t>+</w:t>
      </w:r>
      <w:r w:rsidRPr="00002DCC">
        <w:rPr>
          <w:lang w:val="en-US"/>
        </w:rPr>
        <w:t>The rows in italics indicate the total number of samples collected for each material (</w:t>
      </w:r>
      <w:r w:rsidR="0090578E">
        <w:rPr>
          <w:lang w:val="en-US"/>
        </w:rPr>
        <w:t>B</w:t>
      </w:r>
      <w:r w:rsidRPr="00002DCC">
        <w:rPr>
          <w:lang w:val="en-US"/>
        </w:rPr>
        <w:t>lack</w:t>
      </w:r>
      <w:r w:rsidR="0090578E">
        <w:rPr>
          <w:lang w:val="en-US"/>
        </w:rPr>
        <w:t>: B</w:t>
      </w:r>
      <w:r w:rsidRPr="00002DCC">
        <w:rPr>
          <w:lang w:val="en-US"/>
        </w:rPr>
        <w:t xml:space="preserve"> and </w:t>
      </w:r>
      <w:r w:rsidR="0090578E">
        <w:rPr>
          <w:lang w:val="en-US"/>
        </w:rPr>
        <w:t>W</w:t>
      </w:r>
      <w:r w:rsidRPr="00002DCC">
        <w:rPr>
          <w:lang w:val="en-US"/>
        </w:rPr>
        <w:t>hite</w:t>
      </w:r>
      <w:r w:rsidR="0090578E">
        <w:rPr>
          <w:lang w:val="en-US"/>
        </w:rPr>
        <w:t>: W</w:t>
      </w:r>
      <w:r w:rsidRPr="00002DCC">
        <w:rPr>
          <w:lang w:val="en-US"/>
        </w:rPr>
        <w:t>), combining both 12 mm and 20 mm thicknesses. No combined processing of different thicknesses or materials was performed during a single sampling session.</w:t>
      </w:r>
    </w:p>
    <w:bookmarkEnd w:id="2"/>
    <w:p w14:paraId="19EFE602" w14:textId="7A68184C" w:rsidR="00D638CC" w:rsidRPr="00AA3DCA" w:rsidRDefault="00180B3D" w:rsidP="00D638CC">
      <w:pPr>
        <w:spacing w:after="240"/>
        <w:jc w:val="both"/>
        <w:rPr>
          <w:lang w:val="en-US"/>
        </w:rPr>
      </w:pPr>
      <w:r>
        <w:rPr>
          <w:lang w:val="en-US"/>
        </w:rPr>
        <w:t>* Valid N</w:t>
      </w:r>
    </w:p>
    <w:p w14:paraId="23579AB8" w14:textId="77777777" w:rsidR="00D638CC" w:rsidRDefault="00D638CC" w:rsidP="00D638CC">
      <w:pPr>
        <w:spacing w:after="240"/>
        <w:jc w:val="both"/>
        <w:rPr>
          <w:lang w:val="en-US"/>
        </w:rPr>
      </w:pPr>
    </w:p>
    <w:p w14:paraId="72D73CF6" w14:textId="77777777" w:rsidR="00D638CC" w:rsidRDefault="00D638CC" w:rsidP="00D638CC">
      <w:pPr>
        <w:spacing w:after="240"/>
        <w:jc w:val="both"/>
        <w:rPr>
          <w:lang w:val="en-US"/>
        </w:rPr>
      </w:pPr>
    </w:p>
    <w:p w14:paraId="2D5B0656" w14:textId="77777777" w:rsidR="00E10BCD" w:rsidRDefault="00E10BCD" w:rsidP="00D638CC">
      <w:pPr>
        <w:spacing w:after="240"/>
        <w:jc w:val="both"/>
        <w:rPr>
          <w:lang w:val="en-US"/>
        </w:rPr>
      </w:pPr>
    </w:p>
    <w:p w14:paraId="7B48B068" w14:textId="77777777" w:rsidR="00E10BCD" w:rsidRDefault="00E10BCD" w:rsidP="00D638CC">
      <w:pPr>
        <w:spacing w:after="240"/>
        <w:jc w:val="both"/>
        <w:rPr>
          <w:lang w:val="en-US"/>
        </w:rPr>
      </w:pPr>
    </w:p>
    <w:p w14:paraId="750F8E48" w14:textId="77777777" w:rsidR="00E10BCD" w:rsidRDefault="00E10BCD" w:rsidP="00D638CC">
      <w:pPr>
        <w:spacing w:after="240"/>
        <w:jc w:val="both"/>
        <w:rPr>
          <w:lang w:val="en-US"/>
        </w:rPr>
      </w:pPr>
    </w:p>
    <w:p w14:paraId="02D7E266" w14:textId="77777777" w:rsidR="00E10BCD" w:rsidRDefault="00E10BCD" w:rsidP="00D638CC">
      <w:pPr>
        <w:spacing w:after="240"/>
        <w:jc w:val="both"/>
        <w:rPr>
          <w:lang w:val="en-US"/>
        </w:rPr>
      </w:pPr>
    </w:p>
    <w:p w14:paraId="1904FB3B" w14:textId="77777777" w:rsidR="00E10BCD" w:rsidRDefault="00E10BCD" w:rsidP="00D638CC">
      <w:pPr>
        <w:spacing w:after="240"/>
        <w:jc w:val="both"/>
        <w:rPr>
          <w:lang w:val="en-US"/>
        </w:rPr>
      </w:pPr>
    </w:p>
    <w:p w14:paraId="70EC1EDF" w14:textId="242A99BA" w:rsidR="00D638CC" w:rsidRDefault="00D638CC" w:rsidP="00D638CC">
      <w:pPr>
        <w:spacing w:after="240"/>
        <w:jc w:val="both"/>
        <w:rPr>
          <w:lang w:val="en-US"/>
        </w:rPr>
      </w:pPr>
      <w:r w:rsidRPr="0090782B">
        <w:rPr>
          <w:lang w:val="en-US"/>
        </w:rPr>
        <w:t>Table S</w:t>
      </w:r>
      <w:r w:rsidR="00303D07">
        <w:rPr>
          <w:lang w:val="en-US"/>
        </w:rPr>
        <w:t>2</w:t>
      </w:r>
      <w:r w:rsidR="0090578E">
        <w:rPr>
          <w:lang w:val="en-US"/>
        </w:rPr>
        <w:t>.</w:t>
      </w:r>
      <w:r w:rsidRPr="0090782B">
        <w:rPr>
          <w:lang w:val="en-US"/>
        </w:rPr>
        <w:t xml:space="preserve"> (a) Time-weighted exposure calculation, for cutting and grinding tasks, considering a APFs (Assigned Protection Factors) equal to 10.  (b) Time-weighted exposure calculation, for cutting and grinding tasks, considering a APFs (Assigned Protection Factors) equal to 20. </w:t>
      </w:r>
    </w:p>
    <w:tbl>
      <w:tblPr>
        <w:tblW w:w="503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2245"/>
        <w:gridCol w:w="438"/>
        <w:gridCol w:w="438"/>
        <w:gridCol w:w="438"/>
        <w:gridCol w:w="556"/>
        <w:gridCol w:w="556"/>
        <w:gridCol w:w="557"/>
        <w:gridCol w:w="557"/>
        <w:gridCol w:w="557"/>
        <w:gridCol w:w="557"/>
        <w:gridCol w:w="557"/>
        <w:gridCol w:w="557"/>
        <w:gridCol w:w="778"/>
      </w:tblGrid>
      <w:tr w:rsidR="00D638CC" w:rsidRPr="00D638CC" w14:paraId="4DFF2D39" w14:textId="77777777" w:rsidTr="00BB5103">
        <w:trPr>
          <w:trHeight w:val="132"/>
        </w:trPr>
        <w:tc>
          <w:tcPr>
            <w:tcW w:w="46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93C63" w14:textId="633D69A7" w:rsidR="00D638CC" w:rsidRPr="00D638CC" w:rsidRDefault="00D638CC" w:rsidP="00D638C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(a)</w:t>
            </w:r>
          </w:p>
          <w:p w14:paraId="393E60AE" w14:textId="23CAD70B" w:rsidR="00D638CC" w:rsidRPr="00D638CC" w:rsidRDefault="00D638CC" w:rsidP="00D638C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APF</w:t>
            </w:r>
            <w:r w:rsidR="00492E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:</w:t>
            </w: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 xml:space="preserve"> 10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E53" w14:textId="77777777" w:rsidR="00D638CC" w:rsidRPr="00D638CC" w:rsidRDefault="00D638CC" w:rsidP="00D638CC">
            <w:pP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1B3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CUTTING</w:t>
            </w:r>
          </w:p>
        </w:tc>
      </w:tr>
      <w:tr w:rsidR="00D638CC" w:rsidRPr="00D638CC" w14:paraId="151A6125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76B84D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E95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C772" w14:textId="77777777" w:rsidR="00D638CC" w:rsidRPr="00AF2188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D638CC" w:rsidRPr="00D638CC" w14:paraId="1B11DB1F" w14:textId="77777777" w:rsidTr="00BB5103">
        <w:trPr>
          <w:trHeight w:val="230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D7E51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B3E8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inutes/Day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93E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45A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F25D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9E9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172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7A38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B4C0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19EDB6" w14:textId="1289FB7A" w:rsidR="00D638CC" w:rsidRPr="00D638CC" w:rsidRDefault="006174CB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2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12F4A" w14:textId="0445920C" w:rsidR="00D638CC" w:rsidRPr="00D638CC" w:rsidRDefault="006174CB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115B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CA58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2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563B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80</w:t>
            </w:r>
          </w:p>
        </w:tc>
      </w:tr>
      <w:tr w:rsidR="00BF21AF" w:rsidRPr="00D638CC" w14:paraId="5EF4E914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FE4E5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43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7F7516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5FB829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CCD92F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58C5C8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4C6B3D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5EDD7D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8.3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07DDDF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2.5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CFFCC"/>
            <w:noWrap/>
            <w:vAlign w:val="center"/>
          </w:tcPr>
          <w:p w14:paraId="67B959E5" w14:textId="752FF314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16,7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CFFCC"/>
            <w:noWrap/>
            <w:vAlign w:val="center"/>
          </w:tcPr>
          <w:p w14:paraId="4CBA881F" w14:textId="04DB2685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2B04F69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5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7875A75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9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54A1D1A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3.3</w:t>
            </w:r>
          </w:p>
        </w:tc>
      </w:tr>
      <w:tr w:rsidR="00BF21AF" w:rsidRPr="00D638CC" w14:paraId="680E08BF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E964E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9B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di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95C19D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D57DB7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E8C5CD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9D1BB4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E0A8E9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60C79F1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.1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7AED29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2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CFFCC"/>
            <w:noWrap/>
            <w:vAlign w:val="center"/>
          </w:tcPr>
          <w:p w14:paraId="18D2B67E" w14:textId="66617C9A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  <w:noWrap/>
            <w:vAlign w:val="center"/>
          </w:tcPr>
          <w:p w14:paraId="66AFB100" w14:textId="44F61A4E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D2633C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2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D9E216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4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67455D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6.4</w:t>
            </w:r>
          </w:p>
        </w:tc>
      </w:tr>
      <w:tr w:rsidR="00BF21AF" w:rsidRPr="00D638CC" w14:paraId="459ADF0F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727A19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14C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ax.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602094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72A34C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938277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A4FB4C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1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ED75CB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6.7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70C75D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2.2</w:t>
            </w:r>
          </w:p>
        </w:tc>
        <w:tc>
          <w:tcPr>
            <w:tcW w:w="287" w:type="pct"/>
            <w:tcBorders>
              <w:top w:val="single" w:sz="8" w:space="0" w:color="auto"/>
              <w:lef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4120DD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3.3</w:t>
            </w:r>
          </w:p>
        </w:tc>
        <w:tc>
          <w:tcPr>
            <w:tcW w:w="287" w:type="pct"/>
            <w:tcBorders>
              <w:top w:val="single" w:sz="8" w:space="0" w:color="auto"/>
              <w:right w:val="single" w:sz="4" w:space="0" w:color="auto"/>
            </w:tcBorders>
            <w:shd w:val="clear" w:color="auto" w:fill="FFFFCC"/>
            <w:noWrap/>
            <w:vAlign w:val="center"/>
          </w:tcPr>
          <w:p w14:paraId="03A94B7F" w14:textId="305BED91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9966"/>
            <w:noWrap/>
            <w:vAlign w:val="center"/>
          </w:tcPr>
          <w:p w14:paraId="10C1F393" w14:textId="51B5953D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55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9966"/>
            <w:noWrap/>
            <w:vAlign w:val="center"/>
            <w:hideMark/>
          </w:tcPr>
          <w:p w14:paraId="7BA9F6D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6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9966"/>
            <w:noWrap/>
            <w:vAlign w:val="center"/>
            <w:hideMark/>
          </w:tcPr>
          <w:p w14:paraId="4270596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7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9966"/>
            <w:noWrap/>
            <w:vAlign w:val="center"/>
            <w:hideMark/>
          </w:tcPr>
          <w:p w14:paraId="6B2355A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88.9</w:t>
            </w:r>
          </w:p>
        </w:tc>
      </w:tr>
      <w:tr w:rsidR="00D638CC" w:rsidRPr="00D638CC" w14:paraId="23F55B7B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C1D30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930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5BA9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GRINDING</w:t>
            </w:r>
          </w:p>
        </w:tc>
      </w:tr>
      <w:tr w:rsidR="00D638CC" w:rsidRPr="00D638CC" w14:paraId="3845708E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3458B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06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ED53" w14:textId="77777777" w:rsidR="00D638CC" w:rsidRPr="00AF2188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6174CB" w:rsidRPr="00D638CC" w14:paraId="153A52DC" w14:textId="77777777" w:rsidTr="00BB5103">
        <w:trPr>
          <w:trHeight w:val="230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BC489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AA8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inutes/Day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4F4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97D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703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EF01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F15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CF9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0CC0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DED20" w14:textId="6FAC8C46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EEDA7D" w14:textId="498E505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0BC8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A66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2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17C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80</w:t>
            </w:r>
          </w:p>
        </w:tc>
      </w:tr>
      <w:tr w:rsidR="006174CB" w:rsidRPr="00D638CC" w14:paraId="3BDFCB9B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96C41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EB8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5F9914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247FDD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EE28DF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46CA9D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7BCCC5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0F8E02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6BC263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5B13C57B" w14:textId="73ACFDA2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208BE464" w14:textId="4E8B1C7F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1C5889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1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2163F3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3.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A84989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4.9</w:t>
            </w:r>
          </w:p>
        </w:tc>
      </w:tr>
      <w:tr w:rsidR="006174CB" w:rsidRPr="00D638CC" w14:paraId="3890DFE9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92BA80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50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di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8DB4DA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03FF8A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132325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DC15AF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DCBA28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826E4F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72BB6D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33125CE7" w14:textId="49D11CA9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6282DAFD" w14:textId="76456824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1180A4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9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24F34F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1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3B096A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2.8</w:t>
            </w:r>
          </w:p>
        </w:tc>
      </w:tr>
      <w:tr w:rsidR="00BF21AF" w:rsidRPr="00D638CC" w14:paraId="2FD64901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EAB38E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141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ax.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7CBB250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C84AB1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8A446E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141ED6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93E6E0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B10C170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0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5CD9CD6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5.6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2AA937CB" w14:textId="5FB92ABB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</w:tcPr>
          <w:p w14:paraId="38CE1EA5" w14:textId="5DA9394C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26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567A66B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1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30C4A02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6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0241C2A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1.6</w:t>
            </w:r>
          </w:p>
        </w:tc>
      </w:tr>
      <w:tr w:rsidR="00D638CC" w:rsidRPr="00BB5103" w14:paraId="29962DA3" w14:textId="77777777" w:rsidTr="00BB5103">
        <w:trPr>
          <w:trHeight w:val="117"/>
        </w:trPr>
        <w:tc>
          <w:tcPr>
            <w:tcW w:w="46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342" w14:textId="77777777" w:rsidR="00D638CC" w:rsidRPr="00BB5103" w:rsidRDefault="00D638CC" w:rsidP="00BB5103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47EE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DD8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CC6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48CE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0DD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2A9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5F6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CAB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ED7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C53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D69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625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A7B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D638CC" w:rsidRPr="00D638CC" w14:paraId="0ED33AF4" w14:textId="77777777" w:rsidTr="00BB5103">
        <w:trPr>
          <w:trHeight w:val="132"/>
        </w:trPr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8E9A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8E5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D58" w14:textId="77777777" w:rsidR="00D638CC" w:rsidRPr="00D638CC" w:rsidRDefault="00D638CC" w:rsidP="00D638CC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822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356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2EA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1B1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88B7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A029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09E8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7EB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CE1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CFB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97A" w14:textId="77777777" w:rsidR="00D638CC" w:rsidRPr="00D638CC" w:rsidRDefault="00D638CC" w:rsidP="00D638CC">
            <w:pPr>
              <w:rPr>
                <w:rFonts w:ascii="Times New Roman" w:eastAsia="Times New Roman" w:hAnsi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D638CC" w:rsidRPr="00D638CC" w14:paraId="5F86DDA4" w14:textId="77777777" w:rsidTr="00BB5103">
        <w:trPr>
          <w:trHeight w:val="132"/>
        </w:trPr>
        <w:tc>
          <w:tcPr>
            <w:tcW w:w="46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96DDE" w14:textId="77777777" w:rsidR="00D638CC" w:rsidRPr="00D638CC" w:rsidRDefault="00D638CC" w:rsidP="00D638C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 xml:space="preserve">(b) </w:t>
            </w:r>
          </w:p>
          <w:p w14:paraId="2B48D33B" w14:textId="5657E2CE" w:rsidR="00D638CC" w:rsidRPr="00D638CC" w:rsidRDefault="00D638CC" w:rsidP="00D638C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APF</w:t>
            </w:r>
            <w:r w:rsidR="00492E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>:</w:t>
            </w:r>
            <w:r w:rsidRPr="00D638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  <w:t xml:space="preserve"> 20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502F" w14:textId="77777777" w:rsidR="00D638CC" w:rsidRPr="00D638CC" w:rsidRDefault="00D638CC" w:rsidP="00D638CC">
            <w:pPr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  <w:t> </w:t>
            </w: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D511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CUTTING</w:t>
            </w:r>
          </w:p>
        </w:tc>
      </w:tr>
      <w:tr w:rsidR="00D638CC" w:rsidRPr="00D638CC" w14:paraId="6BAD768C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F1CF11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ADFE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DBEB" w14:textId="77777777" w:rsidR="00D638CC" w:rsidRPr="00424A1F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6174CB" w:rsidRPr="00D638CC" w14:paraId="41A6AECB" w14:textId="77777777" w:rsidTr="00BB5103">
        <w:trPr>
          <w:trHeight w:val="230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9D131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3A37" w14:textId="141D27F8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inutes/Day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1BB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C74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A950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421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03E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D04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82E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C6721" w14:textId="31D6B69A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D31F6" w14:textId="152812AE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5D1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3A70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2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908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80</w:t>
            </w:r>
          </w:p>
        </w:tc>
      </w:tr>
      <w:tr w:rsidR="006174CB" w:rsidRPr="00D638CC" w14:paraId="3A6D0B21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C6A5A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8E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D0630C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18AC6E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3FD0F4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E406A6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83E61D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C3C0A9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66FE18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6D2BF698" w14:textId="3D6163CB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4AA01D67" w14:textId="5C3E40A1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B94DFB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2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958685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4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FA8D12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6.7</w:t>
            </w:r>
          </w:p>
        </w:tc>
      </w:tr>
      <w:tr w:rsidR="006174CB" w:rsidRPr="00D638CC" w14:paraId="6232BCAB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50C6EF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F6A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di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0E0CF0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B72873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3B9729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C6DD43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C72EED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042668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E65405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0D62DD0C" w14:textId="5B42512E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24C6BDBF" w14:textId="1A3132BF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76A1E8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D23031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339F9D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8.2</w:t>
            </w:r>
          </w:p>
        </w:tc>
      </w:tr>
      <w:tr w:rsidR="006174CB" w:rsidRPr="00D638CC" w14:paraId="74C07713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CC6DC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D57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ax.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C3C080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60C084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6A638B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1DA871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77D698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8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1472B2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1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24F445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6.7</w:t>
            </w:r>
          </w:p>
        </w:tc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</w:tcPr>
          <w:p w14:paraId="25FDC142" w14:textId="6C74857A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</w:tcPr>
          <w:p w14:paraId="12EBB9ED" w14:textId="4D318D16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78486E5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3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0DBF11F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8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14:paraId="762140D1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4.5</w:t>
            </w:r>
          </w:p>
        </w:tc>
      </w:tr>
      <w:tr w:rsidR="00D638CC" w:rsidRPr="00D638CC" w14:paraId="750638BA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51C80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1312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78B3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US" w:eastAsia="it-IT"/>
                <w14:ligatures w14:val="none"/>
              </w:rPr>
              <w:t>GRINDING</w:t>
            </w:r>
          </w:p>
        </w:tc>
      </w:tr>
      <w:tr w:rsidR="00D638CC" w:rsidRPr="00D638CC" w14:paraId="591F9029" w14:textId="77777777" w:rsidTr="00BB5103">
        <w:trPr>
          <w:trHeight w:val="13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B1F46" w14:textId="77777777" w:rsidR="00D638CC" w:rsidRPr="00D638CC" w:rsidRDefault="00D638CC" w:rsidP="00D638C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82E4" w14:textId="77777777" w:rsidR="00D638CC" w:rsidRPr="00D638CC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3376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4317" w14:textId="77777777" w:rsidR="00D638CC" w:rsidRPr="00424A1F" w:rsidRDefault="00D638CC" w:rsidP="00D638CC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</w:p>
        </w:tc>
      </w:tr>
      <w:tr w:rsidR="006174CB" w:rsidRPr="00D638CC" w14:paraId="0E30D973" w14:textId="77777777" w:rsidTr="00BB5103">
        <w:trPr>
          <w:trHeight w:val="230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A67B0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88E6" w14:textId="570273B1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inutes/Day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E81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F8F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1FC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C4A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0C7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44F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592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1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CE118" w14:textId="5ADB394B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42AD8" w14:textId="2731CF62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51C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3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E057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2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210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480</w:t>
            </w:r>
          </w:p>
        </w:tc>
      </w:tr>
      <w:tr w:rsidR="006174CB" w:rsidRPr="00D638CC" w14:paraId="0F73682D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12CF92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FC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77C166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E743E7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C8DD3C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801F34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DDF966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59AE26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1ECB7E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6158DA82" w14:textId="3CEDB3F9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28C39E25" w14:textId="061E3B5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396C103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9778C8B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A57A57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.4</w:t>
            </w:r>
          </w:p>
        </w:tc>
      </w:tr>
      <w:tr w:rsidR="006174CB" w:rsidRPr="00D638CC" w14:paraId="49D94A83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044C3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D271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Median values [µg/m</w:t>
            </w:r>
            <w:r w:rsidRPr="00D638CC">
              <w:rPr>
                <w:rFonts w:eastAsia="Times New Roman" w:cs="Times New Roman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1381E95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0F9F25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FD23CD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F7499A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7738B46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56DA77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6ABF38C1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44F135DB" w14:textId="50D730F3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74ABE20E" w14:textId="6A7DCAE4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10C2894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4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A7D620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7274D9D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6.4</w:t>
            </w:r>
          </w:p>
        </w:tc>
      </w:tr>
      <w:tr w:rsidR="006174CB" w:rsidRPr="00D638CC" w14:paraId="35E4059F" w14:textId="77777777" w:rsidTr="00BB5103">
        <w:trPr>
          <w:trHeight w:val="352"/>
        </w:trPr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C728F" w14:textId="77777777" w:rsidR="006174CB" w:rsidRPr="00D638CC" w:rsidRDefault="006174CB" w:rsidP="006174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B22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Max. values [µg/m</w:t>
            </w:r>
            <w:r w:rsidRPr="00D638CC">
              <w:rPr>
                <w:rFonts w:eastAsia="Times New Roman" w:cs="Times New Roman"/>
                <w:color w:val="000000"/>
                <w:kern w:val="0"/>
                <w:sz w:val="22"/>
                <w:vertAlign w:val="superscript"/>
                <w:lang w:val="en-US" w:eastAsia="it-IT"/>
                <w14:ligatures w14:val="none"/>
              </w:rPr>
              <w:t>3</w:t>
            </w:r>
            <w:r w:rsidRPr="00D638CC">
              <w:rPr>
                <w:rFonts w:eastAsia="Times New Roman" w:cs="Times New Roman"/>
                <w:color w:val="000000"/>
                <w:kern w:val="0"/>
                <w:sz w:val="22"/>
                <w:lang w:val="en-US" w:eastAsia="it-IT"/>
                <w14:ligatures w14:val="none"/>
              </w:rPr>
              <w:t>]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0526C36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0.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B2357EE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55F1158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CD4EF76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FF3338C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3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00D45BF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5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3839799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7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0FFA8175" w14:textId="76DD8D41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eastAsia="Aptos" w:hAnsi="Century Gothic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</w:tcPr>
          <w:p w14:paraId="184512B0" w14:textId="2C80DD31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>
              <w:rPr>
                <w:rFonts w:ascii="Century Gothic" w:hAnsi="Century Gothic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2CEAB1B8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42B0BA22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18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14:paraId="10E17F79" w14:textId="77777777" w:rsidR="006174CB" w:rsidRPr="00D638CC" w:rsidRDefault="006174CB" w:rsidP="006174CB">
            <w:pPr>
              <w:jc w:val="both"/>
              <w:rPr>
                <w:rFonts w:eastAsia="Times New Roman" w:cs="Times New Roman"/>
                <w:color w:val="000000"/>
                <w:kern w:val="0"/>
                <w:sz w:val="22"/>
                <w:lang w:eastAsia="it-IT"/>
                <w14:ligatures w14:val="none"/>
              </w:rPr>
            </w:pPr>
            <w:r w:rsidRPr="00D638CC">
              <w:rPr>
                <w:rFonts w:eastAsia="Times New Roman" w:cs="Times New Roman"/>
                <w:kern w:val="0"/>
                <w:sz w:val="22"/>
                <w:lang w:val="en-US" w:eastAsia="it-IT"/>
                <w14:ligatures w14:val="none"/>
              </w:rPr>
              <w:t>20.8</w:t>
            </w:r>
          </w:p>
        </w:tc>
      </w:tr>
    </w:tbl>
    <w:p w14:paraId="07B8753D" w14:textId="77777777" w:rsidR="00D638CC" w:rsidRDefault="00D638CC" w:rsidP="00D638CC">
      <w:pPr>
        <w:spacing w:after="240"/>
        <w:jc w:val="both"/>
        <w:rPr>
          <w:lang w:val="en-US"/>
        </w:rPr>
      </w:pPr>
      <w:r w:rsidRPr="0090782B">
        <w:rPr>
          <w:lang w:val="en-US"/>
        </w:rPr>
        <w:t>Key. Green: 0-25 µg/m</w:t>
      </w:r>
      <w:r w:rsidRPr="0090782B">
        <w:rPr>
          <w:vertAlign w:val="superscript"/>
          <w:lang w:val="en-US"/>
        </w:rPr>
        <w:t>3</w:t>
      </w:r>
      <w:r w:rsidRPr="0090782B">
        <w:rPr>
          <w:lang w:val="en-US"/>
        </w:rPr>
        <w:t xml:space="preserve"> (&lt; TLV ACGIH Exposure Limit); Yellow: 25-50 µg/m</w:t>
      </w:r>
      <w:r w:rsidRPr="0090782B">
        <w:rPr>
          <w:vertAlign w:val="superscript"/>
          <w:lang w:val="en-US"/>
        </w:rPr>
        <w:t>3</w:t>
      </w:r>
      <w:r w:rsidRPr="0090782B">
        <w:rPr>
          <w:lang w:val="en-US"/>
        </w:rPr>
        <w:t xml:space="preserve"> (&lt; OSHA Permissible Exposure Limit); Orange: 50-100 µg/m</w:t>
      </w:r>
      <w:r w:rsidRPr="0090782B">
        <w:rPr>
          <w:vertAlign w:val="superscript"/>
          <w:lang w:val="en-US"/>
        </w:rPr>
        <w:t>3</w:t>
      </w:r>
      <w:r w:rsidRPr="0090782B">
        <w:rPr>
          <w:lang w:val="en-US"/>
        </w:rPr>
        <w:t xml:space="preserve"> (&lt;: European Exposure Limit).</w:t>
      </w:r>
    </w:p>
    <w:p w14:paraId="4A765BC8" w14:textId="77777777" w:rsidR="00D638CC" w:rsidRDefault="00D638CC" w:rsidP="00D638CC">
      <w:pPr>
        <w:spacing w:after="240"/>
        <w:jc w:val="both"/>
        <w:rPr>
          <w:lang w:val="en-US"/>
        </w:rPr>
      </w:pPr>
    </w:p>
    <w:p w14:paraId="39ABF175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145ADB44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7C9A774C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4CDF9645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3894B20E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3B7F8686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26588871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2D770EA6" w14:textId="77777777" w:rsidR="00D638CC" w:rsidRDefault="00D638CC" w:rsidP="00D638CC">
      <w:pPr>
        <w:spacing w:after="240"/>
        <w:jc w:val="both"/>
        <w:rPr>
          <w:highlight w:val="yellow"/>
          <w:lang w:val="en-US"/>
        </w:rPr>
      </w:pPr>
    </w:p>
    <w:p w14:paraId="3B474A9D" w14:textId="7F3B980F" w:rsidR="00D638CC" w:rsidRDefault="00D638CC" w:rsidP="007370BE">
      <w:pPr>
        <w:spacing w:after="240"/>
        <w:jc w:val="both"/>
        <w:rPr>
          <w:lang w:val="en-US"/>
        </w:rPr>
      </w:pPr>
      <w:r w:rsidRPr="002B65DC">
        <w:rPr>
          <w:lang w:val="en-US"/>
        </w:rPr>
        <w:t>Table S</w:t>
      </w:r>
      <w:r w:rsidR="00303D07">
        <w:rPr>
          <w:lang w:val="en-US"/>
        </w:rPr>
        <w:t>3</w:t>
      </w:r>
      <w:r w:rsidR="0090578E">
        <w:rPr>
          <w:lang w:val="en-US"/>
        </w:rPr>
        <w:t>.</w:t>
      </w:r>
      <w:r w:rsidRPr="002B65DC">
        <w:rPr>
          <w:lang w:val="en-US"/>
        </w:rPr>
        <w:t xml:space="preserve"> Maximum minutes of tasking per day (cutting/ grinding) not to exceed the limit of occupational exposure considering a APFs (Assigned Protection Factors) equal to 10 (Table</w:t>
      </w:r>
      <w:r>
        <w:rPr>
          <w:lang w:val="en-US"/>
        </w:rPr>
        <w:t xml:space="preserve"> S</w:t>
      </w:r>
      <w:r w:rsidR="00AF2188">
        <w:rPr>
          <w:lang w:val="en-US"/>
        </w:rPr>
        <w:t>3(</w:t>
      </w:r>
      <w:r>
        <w:rPr>
          <w:lang w:val="en-US"/>
        </w:rPr>
        <w:t>a</w:t>
      </w:r>
      <w:r w:rsidR="00AF2188">
        <w:rPr>
          <w:lang w:val="en-US"/>
        </w:rPr>
        <w:t>)</w:t>
      </w:r>
      <w:r w:rsidRPr="002B65DC">
        <w:rPr>
          <w:lang w:val="en-US"/>
        </w:rPr>
        <w:t>) and 20 (Table</w:t>
      </w:r>
      <w:r>
        <w:rPr>
          <w:lang w:val="en-US"/>
        </w:rPr>
        <w:t xml:space="preserve"> S</w:t>
      </w:r>
      <w:r w:rsidR="00AF2188">
        <w:rPr>
          <w:lang w:val="en-US"/>
        </w:rPr>
        <w:t>3(b)</w:t>
      </w:r>
      <w:r w:rsidRPr="002B65DC">
        <w:rPr>
          <w:lang w:val="en-US"/>
        </w:rPr>
        <w:t>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2379"/>
        <w:gridCol w:w="682"/>
        <w:gridCol w:w="959"/>
        <w:gridCol w:w="1102"/>
        <w:gridCol w:w="682"/>
        <w:gridCol w:w="963"/>
        <w:gridCol w:w="1102"/>
      </w:tblGrid>
      <w:tr w:rsidR="00D638CC" w:rsidRPr="009A50E8" w14:paraId="3F71665C" w14:textId="77777777" w:rsidTr="00A578EA">
        <w:trPr>
          <w:trHeight w:val="252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000000" w:fill="F2F2F2"/>
          </w:tcPr>
          <w:p w14:paraId="39063D7B" w14:textId="77777777" w:rsidR="00D638CC" w:rsidRPr="007370BE" w:rsidRDefault="00D638CC" w:rsidP="007370BE">
            <w:pPr>
              <w:keepNext/>
              <w:jc w:val="both"/>
              <w:rPr>
                <w:rFonts w:asciiTheme="majorHAnsi" w:hAnsiTheme="majorHAnsi"/>
                <w:b/>
                <w:bCs/>
                <w:szCs w:val="24"/>
                <w:lang w:val="en-US"/>
              </w:rPr>
            </w:pPr>
            <w:r w:rsidRPr="007370BE">
              <w:rPr>
                <w:rFonts w:asciiTheme="majorHAnsi" w:hAnsiTheme="majorHAnsi"/>
                <w:b/>
                <w:bCs/>
                <w:szCs w:val="24"/>
                <w:lang w:val="en-US"/>
              </w:rPr>
              <w:t>(a) APF=10</w:t>
            </w:r>
          </w:p>
        </w:tc>
      </w:tr>
      <w:tr w:rsidR="00D638CC" w:rsidRPr="009A50E8" w14:paraId="38C18D1E" w14:textId="77777777" w:rsidTr="00A578EA">
        <w:trPr>
          <w:trHeight w:val="252"/>
          <w:jc w:val="center"/>
        </w:trPr>
        <w:tc>
          <w:tcPr>
            <w:tcW w:w="215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</w:tcPr>
          <w:p w14:paraId="7C70A69E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Exposure Limit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8B4FB61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CUTTING (min)</w:t>
            </w:r>
          </w:p>
        </w:tc>
        <w:tc>
          <w:tcPr>
            <w:tcW w:w="14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2F2F2"/>
            <w:noWrap/>
            <w:vAlign w:val="bottom"/>
            <w:hideMark/>
          </w:tcPr>
          <w:p w14:paraId="221C750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GRINDING (min)</w:t>
            </w:r>
          </w:p>
        </w:tc>
      </w:tr>
      <w:tr w:rsidR="00D638CC" w:rsidRPr="009A50E8" w14:paraId="193C11B3" w14:textId="77777777" w:rsidTr="00A578EA">
        <w:trPr>
          <w:trHeight w:val="252"/>
          <w:jc w:val="center"/>
        </w:trPr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744F84FF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>
              <w:rPr>
                <w:rFonts w:asciiTheme="majorHAnsi" w:hAnsiTheme="majorHAnsi"/>
                <w:szCs w:val="24"/>
                <w:lang w:val="en-US"/>
              </w:rPr>
              <w:t>Source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AE2752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µg /m</w:t>
            </w:r>
            <w:r w:rsidRPr="001314E5">
              <w:rPr>
                <w:vertAlign w:val="superscript"/>
                <w:lang w:val="en-US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31DC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a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79D3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di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504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ax</w:t>
            </w:r>
            <w:r>
              <w:rPr>
                <w:rFonts w:asciiTheme="majorHAnsi" w:hAnsiTheme="majorHAnsi"/>
                <w:szCs w:val="24"/>
                <w:lang w:val="en-US"/>
              </w:rPr>
              <w:t>imum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3EE1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397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dia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AE7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ax</w:t>
            </w:r>
            <w:r>
              <w:rPr>
                <w:rFonts w:asciiTheme="majorHAnsi" w:hAnsiTheme="majorHAnsi"/>
                <w:szCs w:val="24"/>
                <w:lang w:val="en-US"/>
              </w:rPr>
              <w:t>imum</w:t>
            </w:r>
          </w:p>
        </w:tc>
      </w:tr>
      <w:tr w:rsidR="00D638CC" w:rsidRPr="009A50E8" w14:paraId="2B0EA57C" w14:textId="77777777" w:rsidTr="00D57716">
        <w:trPr>
          <w:trHeight w:val="252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07FC20A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276825">
              <w:rPr>
                <w:lang w:val="fr-FR"/>
              </w:rPr>
              <w:t>ACGIH</w:t>
            </w:r>
            <w:r>
              <w:rPr>
                <w:lang w:val="fr-FR"/>
              </w:rPr>
              <w:t xml:space="preserve"> TLV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3D472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25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9F8F3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3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04C7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1F799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1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949348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E2FDCE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FC113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288</w:t>
            </w:r>
          </w:p>
        </w:tc>
      </w:tr>
      <w:tr w:rsidR="00D638CC" w:rsidRPr="009A50E8" w14:paraId="60BFAC40" w14:textId="77777777" w:rsidTr="00D57716">
        <w:trPr>
          <w:trHeight w:val="252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BEF46A2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CB601D">
              <w:rPr>
                <w:lang w:val="fr-FR"/>
              </w:rPr>
              <w:t xml:space="preserve">OSHA </w:t>
            </w:r>
            <w:r>
              <w:rPr>
                <w:lang w:val="fr-FR"/>
              </w:rPr>
              <w:t>PEL</w:t>
            </w:r>
            <w:r w:rsidRPr="001314E5" w:rsidDel="00385122">
              <w:rPr>
                <w:lang w:val="en-US"/>
              </w:rPr>
              <w:t xml:space="preserve">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5A4B8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50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3D0807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9BE9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C0D28F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2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5AAAE4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5AB8E1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779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</w:tr>
      <w:tr w:rsidR="00D638CC" w:rsidRPr="009A50E8" w14:paraId="5633F00E" w14:textId="77777777" w:rsidTr="00D57716">
        <w:trPr>
          <w:trHeight w:val="252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34400FA2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proofErr w:type="spellStart"/>
            <w:r w:rsidRPr="00EB2F76">
              <w:rPr>
                <w:lang w:val="fr-FR"/>
              </w:rPr>
              <w:t>European</w:t>
            </w:r>
            <w:proofErr w:type="spellEnd"/>
            <w:r w:rsidRPr="00EB2F76">
              <w:rPr>
                <w:lang w:val="fr-FR"/>
              </w:rPr>
              <w:t xml:space="preserve"> </w:t>
            </w:r>
            <w:r>
              <w:rPr>
                <w:lang w:val="fr-FR"/>
              </w:rPr>
              <w:t>OE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A48169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100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55E8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8428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ECF4A8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B72B30A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A4B509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F6F0C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</w:tr>
    </w:tbl>
    <w:p w14:paraId="218D3AFB" w14:textId="77777777" w:rsidR="00D638CC" w:rsidRPr="001314E5" w:rsidRDefault="00D638CC" w:rsidP="007370BE">
      <w:pPr>
        <w:jc w:val="both"/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2229"/>
        <w:gridCol w:w="698"/>
        <w:gridCol w:w="1008"/>
        <w:gridCol w:w="1102"/>
        <w:gridCol w:w="699"/>
        <w:gridCol w:w="1011"/>
        <w:gridCol w:w="1102"/>
      </w:tblGrid>
      <w:tr w:rsidR="00D638CC" w:rsidRPr="009A50E8" w14:paraId="568BB8DC" w14:textId="77777777" w:rsidTr="00A578EA">
        <w:trPr>
          <w:trHeight w:val="212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000000" w:fill="F2F2F2"/>
          </w:tcPr>
          <w:p w14:paraId="421C6642" w14:textId="77777777" w:rsidR="00D638CC" w:rsidRPr="007370BE" w:rsidRDefault="00D638CC" w:rsidP="007370BE">
            <w:pPr>
              <w:keepNext/>
              <w:jc w:val="both"/>
              <w:rPr>
                <w:rFonts w:asciiTheme="majorHAnsi" w:hAnsiTheme="majorHAnsi"/>
                <w:b/>
                <w:bCs/>
                <w:szCs w:val="24"/>
                <w:lang w:val="en-US"/>
              </w:rPr>
            </w:pPr>
            <w:r w:rsidRPr="007370BE">
              <w:rPr>
                <w:rFonts w:asciiTheme="majorHAnsi" w:hAnsiTheme="majorHAnsi"/>
                <w:b/>
                <w:bCs/>
                <w:szCs w:val="24"/>
                <w:lang w:val="en-US"/>
              </w:rPr>
              <w:t>(b) APF=20</w:t>
            </w:r>
          </w:p>
        </w:tc>
      </w:tr>
      <w:tr w:rsidR="00D638CC" w:rsidRPr="009A50E8" w14:paraId="7521F2F8" w14:textId="77777777" w:rsidTr="00A578EA">
        <w:trPr>
          <w:trHeight w:val="212"/>
          <w:jc w:val="center"/>
        </w:trPr>
        <w:tc>
          <w:tcPr>
            <w:tcW w:w="223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</w:tcPr>
          <w:p w14:paraId="493FA351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Exposure Limit</w:t>
            </w:r>
          </w:p>
        </w:tc>
        <w:tc>
          <w:tcPr>
            <w:tcW w:w="13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9693AA3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CUTTING (min)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000000" w:fill="F2F2F2"/>
            <w:noWrap/>
            <w:vAlign w:val="bottom"/>
            <w:hideMark/>
          </w:tcPr>
          <w:p w14:paraId="44FB3B6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GRINDING (min)</w:t>
            </w:r>
          </w:p>
        </w:tc>
      </w:tr>
      <w:tr w:rsidR="00D638CC" w:rsidRPr="009A50E8" w14:paraId="3D55D187" w14:textId="77777777" w:rsidTr="00A578EA">
        <w:trPr>
          <w:trHeight w:val="212"/>
          <w:jc w:val="center"/>
        </w:trPr>
        <w:tc>
          <w:tcPr>
            <w:tcW w:w="1004" w:type="pct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auto"/>
            </w:tcBorders>
          </w:tcPr>
          <w:p w14:paraId="3273022A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>
              <w:rPr>
                <w:rFonts w:asciiTheme="majorHAnsi" w:hAnsiTheme="majorHAnsi"/>
                <w:szCs w:val="24"/>
                <w:lang w:val="en-US"/>
              </w:rPr>
              <w:t>Source</w:t>
            </w:r>
          </w:p>
        </w:tc>
        <w:tc>
          <w:tcPr>
            <w:tcW w:w="1235" w:type="pct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26D8A8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µg /m</w:t>
            </w:r>
            <w:r w:rsidRPr="001314E5">
              <w:rPr>
                <w:vertAlign w:val="superscript"/>
                <w:lang w:val="en-US"/>
              </w:rPr>
              <w:t>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5EE0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an</w:t>
            </w:r>
          </w:p>
        </w:tc>
        <w:tc>
          <w:tcPr>
            <w:tcW w:w="60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99E8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dian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391E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ax</w:t>
            </w:r>
            <w:r>
              <w:rPr>
                <w:rFonts w:asciiTheme="majorHAnsi" w:hAnsiTheme="majorHAnsi"/>
                <w:szCs w:val="24"/>
                <w:lang w:val="en-US"/>
              </w:rPr>
              <w:t>imum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F39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an</w:t>
            </w:r>
          </w:p>
        </w:tc>
        <w:tc>
          <w:tcPr>
            <w:tcW w:w="60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AA78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edian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836D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rFonts w:asciiTheme="majorHAnsi" w:hAnsiTheme="majorHAnsi"/>
                <w:szCs w:val="24"/>
                <w:lang w:val="en-US"/>
              </w:rPr>
              <w:t>Max</w:t>
            </w:r>
            <w:r>
              <w:rPr>
                <w:rFonts w:asciiTheme="majorHAnsi" w:hAnsiTheme="majorHAnsi"/>
                <w:szCs w:val="24"/>
                <w:lang w:val="en-US"/>
              </w:rPr>
              <w:t>imum</w:t>
            </w:r>
          </w:p>
        </w:tc>
      </w:tr>
      <w:tr w:rsidR="00D638CC" w:rsidRPr="009A50E8" w14:paraId="14B4EFBA" w14:textId="77777777" w:rsidTr="00D57716">
        <w:trPr>
          <w:trHeight w:val="212"/>
          <w:jc w:val="center"/>
        </w:trPr>
        <w:tc>
          <w:tcPr>
            <w:tcW w:w="100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053F539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276825">
              <w:rPr>
                <w:lang w:val="fr-FR"/>
              </w:rPr>
              <w:t>ACGIH</w:t>
            </w:r>
            <w:r>
              <w:rPr>
                <w:lang w:val="fr-FR"/>
              </w:rPr>
              <w:t xml:space="preserve"> TLV</w:t>
            </w:r>
          </w:p>
        </w:tc>
        <w:tc>
          <w:tcPr>
            <w:tcW w:w="123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342A1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25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4FF9CC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1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2EE2C0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BD98D8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270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9D800B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FD3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EAF2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</w:tr>
      <w:tr w:rsidR="00D638CC" w:rsidRPr="009A50E8" w14:paraId="3546E0ED" w14:textId="77777777" w:rsidTr="00D57716">
        <w:trPr>
          <w:trHeight w:val="212"/>
          <w:jc w:val="center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C5D73AF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CB601D">
              <w:rPr>
                <w:lang w:val="fr-FR"/>
              </w:rPr>
              <w:t xml:space="preserve">OSHA </w:t>
            </w:r>
            <w:r>
              <w:rPr>
                <w:lang w:val="fr-FR"/>
              </w:rPr>
              <w:t>PEL</w:t>
            </w:r>
            <w:r w:rsidRPr="001314E5" w:rsidDel="00385122">
              <w:rPr>
                <w:lang w:val="en-US"/>
              </w:rPr>
              <w:t xml:space="preserve">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BEB80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5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F648C5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527B0A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4727CB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CE65A5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4F0C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4C9B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</w:tr>
      <w:tr w:rsidR="00D638CC" w:rsidRPr="009A50E8" w14:paraId="5BDBD96C" w14:textId="77777777" w:rsidTr="00A578EA">
        <w:trPr>
          <w:trHeight w:val="212"/>
          <w:jc w:val="center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7B2FBF6F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proofErr w:type="spellStart"/>
            <w:r w:rsidRPr="00EB2F76">
              <w:rPr>
                <w:lang w:val="fr-FR"/>
              </w:rPr>
              <w:t>European</w:t>
            </w:r>
            <w:proofErr w:type="spellEnd"/>
            <w:r w:rsidRPr="00EB2F76">
              <w:rPr>
                <w:lang w:val="fr-FR"/>
              </w:rPr>
              <w:t xml:space="preserve"> </w:t>
            </w:r>
            <w:r>
              <w:rPr>
                <w:lang w:val="fr-FR"/>
              </w:rPr>
              <w:t>OE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CFEF45" w14:textId="77777777" w:rsidR="00D638CC" w:rsidRPr="001314E5" w:rsidRDefault="00D638CC" w:rsidP="007370BE">
            <w:pPr>
              <w:keepNext/>
              <w:jc w:val="both"/>
              <w:rPr>
                <w:rFonts w:asciiTheme="majorHAnsi" w:hAnsiTheme="majorHAnsi"/>
                <w:szCs w:val="24"/>
                <w:lang w:val="en-US"/>
              </w:rPr>
            </w:pPr>
            <w:r w:rsidRPr="001314E5">
              <w:rPr>
                <w:lang w:val="en-US"/>
              </w:rPr>
              <w:t>10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B2446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B7529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76AA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7509F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C96CA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1919D" w14:textId="77777777" w:rsidR="00D638CC" w:rsidRPr="001314E5" w:rsidRDefault="00D638CC" w:rsidP="00BB5103">
            <w:pPr>
              <w:keepNext/>
              <w:jc w:val="center"/>
              <w:rPr>
                <w:rFonts w:asciiTheme="majorHAnsi" w:hAnsiTheme="majorHAnsi"/>
                <w:szCs w:val="24"/>
                <w:lang w:val="en-US"/>
              </w:rPr>
            </w:pPr>
            <w:r w:rsidRPr="009A50E8">
              <w:rPr>
                <w:rFonts w:asciiTheme="majorHAnsi" w:eastAsia="Times New Roman" w:hAnsiTheme="majorHAnsi" w:cs="Times New Roman"/>
                <w:color w:val="000000"/>
                <w:kern w:val="0"/>
                <w:szCs w:val="24"/>
                <w:lang w:eastAsia="it-IT"/>
                <w14:ligatures w14:val="none"/>
              </w:rPr>
              <w:t>&gt;480</w:t>
            </w:r>
          </w:p>
        </w:tc>
      </w:tr>
    </w:tbl>
    <w:p w14:paraId="3797086A" w14:textId="77777777" w:rsidR="00E21F1F" w:rsidRDefault="00E21F1F" w:rsidP="007370BE"/>
    <w:sectPr w:rsidR="00E21F1F" w:rsidSect="00D638CC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669FC" w14:textId="77777777" w:rsidR="0046418F" w:rsidRDefault="0046418F">
      <w:r>
        <w:separator/>
      </w:r>
    </w:p>
  </w:endnote>
  <w:endnote w:type="continuationSeparator" w:id="0">
    <w:p w14:paraId="1A5C3443" w14:textId="77777777" w:rsidR="0046418F" w:rsidRDefault="00464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65AF2" w14:textId="77777777" w:rsidR="000464FA" w:rsidRDefault="00F42211" w:rsidP="0007106C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58883" w14:textId="77777777" w:rsidR="0046418F" w:rsidRDefault="0046418F">
      <w:r>
        <w:separator/>
      </w:r>
    </w:p>
  </w:footnote>
  <w:footnote w:type="continuationSeparator" w:id="0">
    <w:p w14:paraId="31266651" w14:textId="77777777" w:rsidR="0046418F" w:rsidRDefault="00464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8CC"/>
    <w:rsid w:val="000464FA"/>
    <w:rsid w:val="000D5928"/>
    <w:rsid w:val="00162F32"/>
    <w:rsid w:val="00162F47"/>
    <w:rsid w:val="00180B3D"/>
    <w:rsid w:val="001844C3"/>
    <w:rsid w:val="001F1171"/>
    <w:rsid w:val="0029412F"/>
    <w:rsid w:val="002A2887"/>
    <w:rsid w:val="002C0978"/>
    <w:rsid w:val="002F7917"/>
    <w:rsid w:val="00303D07"/>
    <w:rsid w:val="0040520B"/>
    <w:rsid w:val="00424A1F"/>
    <w:rsid w:val="0046418F"/>
    <w:rsid w:val="00492EEE"/>
    <w:rsid w:val="00522CB5"/>
    <w:rsid w:val="006174CB"/>
    <w:rsid w:val="00650E5B"/>
    <w:rsid w:val="00701D3C"/>
    <w:rsid w:val="007370BE"/>
    <w:rsid w:val="0075645F"/>
    <w:rsid w:val="007B4F35"/>
    <w:rsid w:val="007C680E"/>
    <w:rsid w:val="007E1FED"/>
    <w:rsid w:val="00832E57"/>
    <w:rsid w:val="008E09F8"/>
    <w:rsid w:val="0090578E"/>
    <w:rsid w:val="00922643"/>
    <w:rsid w:val="00943AE8"/>
    <w:rsid w:val="009A1304"/>
    <w:rsid w:val="00A963AD"/>
    <w:rsid w:val="00AB3269"/>
    <w:rsid w:val="00AF2188"/>
    <w:rsid w:val="00AF63E5"/>
    <w:rsid w:val="00B8461B"/>
    <w:rsid w:val="00BB5103"/>
    <w:rsid w:val="00BC49B3"/>
    <w:rsid w:val="00BF21AF"/>
    <w:rsid w:val="00C734DB"/>
    <w:rsid w:val="00D12CD9"/>
    <w:rsid w:val="00D57716"/>
    <w:rsid w:val="00D638CC"/>
    <w:rsid w:val="00D659A1"/>
    <w:rsid w:val="00D74AF2"/>
    <w:rsid w:val="00D93681"/>
    <w:rsid w:val="00E10BCD"/>
    <w:rsid w:val="00E21F1F"/>
    <w:rsid w:val="00E43443"/>
    <w:rsid w:val="00E7467B"/>
    <w:rsid w:val="00EB6C59"/>
    <w:rsid w:val="00EC0C4D"/>
    <w:rsid w:val="00EC1A8C"/>
    <w:rsid w:val="00F42211"/>
    <w:rsid w:val="00F66E8C"/>
    <w:rsid w:val="00F75ED5"/>
    <w:rsid w:val="00F97177"/>
    <w:rsid w:val="00FC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439C"/>
  <w15:chartTrackingRefBased/>
  <w15:docId w15:val="{8140ED7B-646A-4E6A-9D26-7A103573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38CC"/>
    <w:pPr>
      <w:spacing w:after="0" w:line="240" w:lineRule="auto"/>
    </w:pPr>
    <w:rPr>
      <w:rFonts w:ascii="Aptos" w:hAnsi="Aptos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638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38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38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38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38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38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38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38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38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3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3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3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38C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38C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38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38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38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38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3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3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38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3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38C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38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38CC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Enfasiintensa">
    <w:name w:val="Intense Emphasis"/>
    <w:basedOn w:val="Carpredefinitoparagrafo"/>
    <w:uiPriority w:val="21"/>
    <w:qFormat/>
    <w:rsid w:val="00D638C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3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38C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38C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638CC"/>
    <w:pPr>
      <w:spacing w:after="120" w:line="264" w:lineRule="auto"/>
    </w:pPr>
    <w:rPr>
      <w:rFonts w:ascii="Aptos" w:hAnsi="Aptos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D638C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38CC"/>
    <w:rPr>
      <w:rFonts w:ascii="Aptos" w:hAnsi="Aptos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162F3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62F32"/>
    <w:pPr>
      <w:spacing w:after="120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62F32"/>
    <w:rPr>
      <w:rFonts w:ascii="Aptos" w:eastAsiaTheme="minorEastAsia" w:hAnsi="Aptos"/>
      <w:kern w:val="0"/>
      <w:sz w:val="20"/>
      <w:szCs w:val="20"/>
      <w:lang w:eastAsia="zh-CN"/>
      <w14:ligatures w14:val="none"/>
    </w:rPr>
  </w:style>
  <w:style w:type="paragraph" w:styleId="Revisione">
    <w:name w:val="Revision"/>
    <w:hidden/>
    <w:uiPriority w:val="99"/>
    <w:semiHidden/>
    <w:rsid w:val="00E10BCD"/>
    <w:pPr>
      <w:spacing w:after="0" w:line="240" w:lineRule="auto"/>
    </w:pPr>
    <w:rPr>
      <w:rFonts w:ascii="Aptos" w:hAnsi="Apto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hi Francesca</dc:creator>
  <cp:keywords/>
  <dc:description/>
  <cp:lastModifiedBy>Francesca Graziosi</cp:lastModifiedBy>
  <cp:revision>2</cp:revision>
  <cp:lastPrinted>2025-09-09T08:54:00Z</cp:lastPrinted>
  <dcterms:created xsi:type="dcterms:W3CDTF">2025-09-09T08:58:00Z</dcterms:created>
  <dcterms:modified xsi:type="dcterms:W3CDTF">2025-09-09T08:58:00Z</dcterms:modified>
</cp:coreProperties>
</file>